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E0DE" w14:textId="77777777" w:rsidR="005C2A2B" w:rsidRPr="00BA4CFA" w:rsidRDefault="005C2A2B" w:rsidP="005C2A2B">
      <w:pPr>
        <w:spacing w:after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</w:p>
    <w:p w14:paraId="51917831" w14:textId="77777777" w:rsidR="005C2A2B" w:rsidRDefault="005C2A2B" w:rsidP="005C2A2B">
      <w:pP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0B62AE">
        <w:rPr>
          <w:rFonts w:ascii="Times New Roman" w:hAnsi="Times New Roman" w:cs="Times New Roman"/>
          <w:i/>
          <w:iCs/>
          <w:noProof/>
          <w:color w:val="666699"/>
          <w:sz w:val="20"/>
          <w:szCs w:val="20"/>
          <w:shd w:val="clear" w:color="auto" w:fill="FFFFFF"/>
          <w:lang w:eastAsia="en-GB"/>
        </w:rPr>
        <w:drawing>
          <wp:inline distT="0" distB="0" distL="0" distR="0" wp14:anchorId="2E59E696" wp14:editId="4606172D">
            <wp:extent cx="6534150" cy="3829050"/>
            <wp:effectExtent l="0" t="0" r="0" b="0"/>
            <wp:docPr id="8154827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D22633-CDB1-E791-4498-4B59A3F9B7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B10D78" w14:textId="77777777" w:rsidR="00610AE1" w:rsidRDefault="005C2A2B" w:rsidP="00610AE1">
      <w:pPr>
        <w:pStyle w:val="CommentText"/>
        <w:spacing w:after="0"/>
        <w:rPr>
          <w:rFonts w:ascii="Times New Roman" w:hAnsi="Times New Roman" w:cs="Times New Roman"/>
        </w:rPr>
      </w:pPr>
      <w:r w:rsidRPr="00C10FFC">
        <w:rPr>
          <w:rFonts w:ascii="Times New Roman" w:hAnsi="Times New Roman" w:cs="Times New Roman"/>
          <w:sz w:val="22"/>
          <w:szCs w:val="22"/>
        </w:rPr>
        <w:t xml:space="preserve">p&lt;0.001 </w:t>
      </w:r>
      <w:r w:rsidR="00610AE1" w:rsidRPr="00A0154C">
        <w:rPr>
          <w:rFonts w:ascii="Times New Roman" w:hAnsi="Times New Roman" w:cs="Times New Roman"/>
        </w:rPr>
        <w:t>p-value</w:t>
      </w:r>
      <w:r w:rsidR="00610AE1">
        <w:rPr>
          <w:rFonts w:ascii="Times New Roman" w:hAnsi="Times New Roman" w:cs="Times New Roman"/>
        </w:rPr>
        <w:t>: ANOVA across</w:t>
      </w:r>
      <w:r w:rsidR="00610AE1" w:rsidRPr="009F3CCD">
        <w:rPr>
          <w:rFonts w:ascii="Times New Roman" w:hAnsi="Times New Roman" w:cs="Times New Roman"/>
          <w:color w:val="70AD47" w:themeColor="accent6"/>
        </w:rPr>
        <w:t xml:space="preserve"> </w:t>
      </w:r>
      <w:r w:rsidR="00610AE1" w:rsidRPr="00A0154C">
        <w:rPr>
          <w:rFonts w:ascii="Times New Roman" w:hAnsi="Times New Roman" w:cs="Times New Roman"/>
        </w:rPr>
        <w:t>all groups</w:t>
      </w:r>
    </w:p>
    <w:p w14:paraId="6C9B6733" w14:textId="5C72298E" w:rsidR="005C2A2B" w:rsidRDefault="005C2A2B" w:rsidP="00610AE1">
      <w:pPr>
        <w:pStyle w:val="CommentText"/>
        <w:spacing w:after="0"/>
        <w:rPr>
          <w:rFonts w:ascii="Times New Roman" w:hAnsi="Times New Roman" w:cs="Times New Roman"/>
          <w:i/>
        </w:rPr>
      </w:pPr>
      <w:r w:rsidRPr="00C10FFC">
        <w:rPr>
          <w:rFonts w:ascii="Times New Roman" w:hAnsi="Times New Roman" w:cs="Times New Roman"/>
          <w:i/>
        </w:rPr>
        <w:t>COPD, Chronic Obstructive Pulmonary Disease</w:t>
      </w:r>
    </w:p>
    <w:p w14:paraId="618D4E22" w14:textId="77777777" w:rsidR="00C10FFC" w:rsidRPr="00C10FFC" w:rsidRDefault="00C10FFC" w:rsidP="005C2A2B">
      <w:pPr>
        <w:spacing w:after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</w:p>
    <w:p w14:paraId="16EE44E1" w14:textId="179374B0" w:rsidR="00D6578A" w:rsidRPr="008C3002" w:rsidRDefault="00FF494E" w:rsidP="008C30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l </w:t>
      </w:r>
      <w:r w:rsidR="005C2A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igure 2</w:t>
      </w:r>
      <w:r w:rsidR="005C2A2B" w:rsidRPr="0063141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. </w:t>
      </w:r>
      <w:r w:rsidR="005C2A2B" w:rsidRPr="00C528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lf-reported physical exercise levels presented as monthly, </w:t>
      </w:r>
      <w:r w:rsidR="00C10FFC" w:rsidRPr="00C528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ekly,</w:t>
      </w:r>
      <w:r w:rsidR="005C2A2B" w:rsidRPr="00C528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C2A2B" w:rsidRPr="004916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r no physical exercise training in the </w:t>
      </w:r>
      <w:r w:rsidR="005C2A2B" w:rsidRPr="00C528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ive study groups.</w:t>
      </w:r>
      <w:r w:rsidR="005C2A2B" w:rsidRPr="0063141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sectPr w:rsidR="00D6578A" w:rsidRPr="008C3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A2B"/>
    <w:rsid w:val="000043F5"/>
    <w:rsid w:val="00245D5D"/>
    <w:rsid w:val="0038261E"/>
    <w:rsid w:val="003A4E8E"/>
    <w:rsid w:val="00491672"/>
    <w:rsid w:val="004F16EF"/>
    <w:rsid w:val="005C2A2B"/>
    <w:rsid w:val="005D1896"/>
    <w:rsid w:val="00610AE1"/>
    <w:rsid w:val="00743DE8"/>
    <w:rsid w:val="0089049C"/>
    <w:rsid w:val="008C3002"/>
    <w:rsid w:val="00B5470C"/>
    <w:rsid w:val="00C10FFC"/>
    <w:rsid w:val="00F910B3"/>
    <w:rsid w:val="00FF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48A28C"/>
  <w15:chartTrackingRefBased/>
  <w15:docId w15:val="{B4F25660-C7BC-42CE-A84B-AF3E81F5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A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2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A2B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Physical exercise train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accent5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Never-smokers with COPD</c:v>
                </c:pt>
                <c:pt idx="1">
                  <c:v>Never-smokers with normal lung function</c:v>
                </c:pt>
                <c:pt idx="2">
                  <c:v>Smokers with normal lung function</c:v>
                </c:pt>
                <c:pt idx="3">
                  <c:v>Ex-smokers with COPD </c:v>
                </c:pt>
                <c:pt idx="4">
                  <c:v>Smokers with COPD 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7</c:v>
                </c:pt>
                <c:pt idx="1">
                  <c:v>18</c:v>
                </c:pt>
                <c:pt idx="2">
                  <c:v>55</c:v>
                </c:pt>
                <c:pt idx="3">
                  <c:v>33</c:v>
                </c:pt>
                <c:pt idx="4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67-49FF-A7A1-A0431AE21FB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very mont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Never-smokers with COPD</c:v>
                </c:pt>
                <c:pt idx="1">
                  <c:v>Never-smokers with normal lung function</c:v>
                </c:pt>
                <c:pt idx="2">
                  <c:v>Smokers with normal lung function</c:v>
                </c:pt>
                <c:pt idx="3">
                  <c:v>Ex-smokers with COPD </c:v>
                </c:pt>
                <c:pt idx="4">
                  <c:v>Smokers with COPD 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20</c:v>
                </c:pt>
                <c:pt idx="1">
                  <c:v>17</c:v>
                </c:pt>
                <c:pt idx="2">
                  <c:v>21</c:v>
                </c:pt>
                <c:pt idx="3">
                  <c:v>14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67-49FF-A7A1-A0431AE21FB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very week</c:v>
                </c:pt>
              </c:strCache>
            </c:strRef>
          </c:tx>
          <c:spPr>
            <a:solidFill>
              <a:schemeClr val="accent5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Never-smokers with COPD</c:v>
                </c:pt>
                <c:pt idx="1">
                  <c:v>Never-smokers with normal lung function</c:v>
                </c:pt>
                <c:pt idx="2">
                  <c:v>Smokers with normal lung function</c:v>
                </c:pt>
                <c:pt idx="3">
                  <c:v>Ex-smokers with COPD </c:v>
                </c:pt>
                <c:pt idx="4">
                  <c:v>Smokers with COPD 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62</c:v>
                </c:pt>
                <c:pt idx="1">
                  <c:v>65</c:v>
                </c:pt>
                <c:pt idx="2">
                  <c:v>24</c:v>
                </c:pt>
                <c:pt idx="3">
                  <c:v>53</c:v>
                </c:pt>
                <c:pt idx="4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667-49FF-A7A1-A0431AE21FB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66462576"/>
        <c:axId val="566462216"/>
      </c:barChart>
      <c:catAx>
        <c:axId val="566462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6462216"/>
        <c:crosses val="autoZero"/>
        <c:auto val="1"/>
        <c:lblAlgn val="ctr"/>
        <c:lblOffset val="100"/>
        <c:noMultiLvlLbl val="0"/>
      </c:catAx>
      <c:valAx>
        <c:axId val="566462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646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7</Lines>
  <Paragraphs>3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4</cp:revision>
  <dcterms:created xsi:type="dcterms:W3CDTF">2025-06-13T11:01:00Z</dcterms:created>
  <dcterms:modified xsi:type="dcterms:W3CDTF">2025-06-2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cc662-4d87-45e0-a86c-66ecbd76872a</vt:lpwstr>
  </property>
</Properties>
</file>